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Use the scale below to rate your degree of agreement or disagreement with each of the following items regarding patients from </w:t>
      </w:r>
      <w:r>
        <w:rPr>
          <w:b/>
        </w:rPr>
        <w:t>[Medical Condition]</w:t>
      </w:r>
      <w:r>
        <w:rPr>
          <w:b/>
          <w:bCs/>
        </w:rPr>
        <w:t>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410"/>
        <w:gridCol w:w="1742"/>
        <w:gridCol w:w="1282"/>
        <w:gridCol w:w="1127"/>
        <w:gridCol w:w="1313"/>
      </w:tblGrid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ly Disagre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ly Agre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6125"/>
        <w:gridCol w:w="502"/>
        <w:gridCol w:w="377"/>
        <w:gridCol w:w="390"/>
        <w:gridCol w:w="390"/>
        <w:gridCol w:w="377"/>
        <w:gridCol w:w="375"/>
      </w:tblGrid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A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B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F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king with patients like this is satisfying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rance plans should cover patients like this to the same degree that they cover patients with other condition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e is little I can do to help patients like thi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feel especially compassionate toward patients like thi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like this irritate me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ouldn’t mind getting up on call nights to care for patients like thi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ing patients like this is a waste of medical dollar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like this are particularly difficult for me to work with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can usually find something that helps patients like this feel better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 enjoy giving extra time to patients like thi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prefer not to work with patients like this.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418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Arial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Arial"/>
      <w:b/>
      <w:bCs/>
      <w:i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6"/>
      <w:szCs w:val="36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bCs/>
      <w:iCs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12" w:space="4" w:color="000000"/>
      </w:pBdr>
      <w:spacing w:before="0" w:after="300"/>
      <w:contextualSpacing/>
      <w:jc w:val="center"/>
    </w:pPr>
    <w:rPr>
      <w:rFonts w:ascii="Arial" w:hAnsi="Arial" w:eastAsia="Times New Roman" w:cs="Arial"/>
      <w:b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03:27:00Z</dcterms:created>
  <dc:creator>Reviewer 77</dc:creator>
  <dc:description/>
  <cp:keywords/>
  <dc:language>en-US</dc:language>
  <cp:lastModifiedBy>Reviewer 77</cp:lastModifiedBy>
  <dcterms:modified xsi:type="dcterms:W3CDTF">2010-10-06T03:28:00Z</dcterms:modified>
  <cp:revision>1</cp:revision>
  <dc:subject/>
  <dc:title/>
</cp:coreProperties>
</file>